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B647E" w14:textId="6D5A8257" w:rsidR="00F66724" w:rsidRDefault="00F66724" w:rsidP="00F667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B56B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Quantitative data of </w:t>
      </w:r>
      <w:r w:rsidR="00F61E72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730F9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didat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beribacter asiaticus</w:t>
      </w:r>
      <w:r w:rsidR="00F61E72">
        <w:rPr>
          <w:rFonts w:ascii="Times New Roman" w:hAnsi="Times New Roman" w:cs="Times New Roman"/>
          <w:b/>
          <w:bCs/>
          <w:sz w:val="24"/>
          <w:szCs w:val="24"/>
        </w:rPr>
        <w:t>”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730F9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iroplasma citri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ual infected citrus leaf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 DNA with </w:t>
      </w:r>
      <w:r>
        <w:rPr>
          <w:rFonts w:ascii="Times New Roman" w:hAnsi="Times New Roman" w:cs="Times New Roman"/>
          <w:b/>
          <w:bCs/>
          <w:sz w:val="24"/>
          <w:szCs w:val="24"/>
        </w:rPr>
        <w:t>RNR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 and ORF1 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>in ddPCR assays</w:t>
      </w:r>
      <w:r w:rsidR="00F61E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1350"/>
        <w:gridCol w:w="1530"/>
        <w:gridCol w:w="1530"/>
        <w:gridCol w:w="1350"/>
        <w:gridCol w:w="1440"/>
        <w:gridCol w:w="1260"/>
        <w:gridCol w:w="1532"/>
      </w:tblGrid>
      <w:tr w:rsidR="00943AB0" w14:paraId="3D969EFF" w14:textId="77777777" w:rsidTr="00462383">
        <w:tc>
          <w:tcPr>
            <w:tcW w:w="6835" w:type="dxa"/>
            <w:gridSpan w:val="5"/>
          </w:tcPr>
          <w:bookmarkEnd w:id="0"/>
          <w:p w14:paraId="22A2940C" w14:textId="77777777" w:rsidR="00F66724" w:rsidRPr="00EB30FD" w:rsidRDefault="00F6672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tus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beribacter asiaticus - RNR</w:t>
            </w:r>
          </w:p>
        </w:tc>
        <w:tc>
          <w:tcPr>
            <w:tcW w:w="7112" w:type="dxa"/>
            <w:gridSpan w:val="5"/>
          </w:tcPr>
          <w:p w14:paraId="521653B8" w14:textId="77777777" w:rsidR="00F66724" w:rsidRPr="00EB30FD" w:rsidRDefault="00F6672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roplasma citri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ORF1</w:t>
            </w:r>
          </w:p>
        </w:tc>
      </w:tr>
      <w:tr w:rsidR="00462383" w14:paraId="7B59DF3D" w14:textId="77777777" w:rsidTr="00462383">
        <w:tc>
          <w:tcPr>
            <w:tcW w:w="1435" w:type="dxa"/>
            <w:vMerge w:val="restart"/>
            <w:vAlign w:val="center"/>
          </w:tcPr>
          <w:p w14:paraId="565E7EB8" w14:textId="77777777" w:rsidR="00F66724" w:rsidRPr="00EB30FD" w:rsidRDefault="00F6672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ed</w:t>
            </w:r>
          </w:p>
          <w:p w14:paraId="023029C5" w14:textId="77777777" w:rsidR="00F66724" w:rsidRPr="00EB30FD" w:rsidRDefault="00F6672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ies/</w:t>
            </w:r>
            <w:proofErr w:type="spellStart"/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gridSpan w:val="2"/>
          </w:tcPr>
          <w:p w14:paraId="0CBF24A4" w14:textId="5F8FA5A2" w:rsidR="00F66724" w:rsidRPr="00EB30FD" w:rsidRDefault="00F6672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plex</w:t>
            </w:r>
            <w:r w:rsidR="00ED21EA"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dPCR</w:t>
            </w:r>
          </w:p>
        </w:tc>
        <w:tc>
          <w:tcPr>
            <w:tcW w:w="2880" w:type="dxa"/>
            <w:gridSpan w:val="2"/>
          </w:tcPr>
          <w:p w14:paraId="1BED524B" w14:textId="24D226F9" w:rsidR="00F66724" w:rsidRPr="00EB30FD" w:rsidRDefault="00F6672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plex</w:t>
            </w:r>
            <w:r w:rsidR="00ED21EA"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dPCR</w:t>
            </w:r>
          </w:p>
        </w:tc>
        <w:tc>
          <w:tcPr>
            <w:tcW w:w="1530" w:type="dxa"/>
            <w:vMerge w:val="restart"/>
            <w:vAlign w:val="center"/>
          </w:tcPr>
          <w:p w14:paraId="7A7ABFE1" w14:textId="77777777" w:rsidR="00F66724" w:rsidRPr="00EB30FD" w:rsidRDefault="00F6672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ed</w:t>
            </w:r>
          </w:p>
          <w:p w14:paraId="522017FB" w14:textId="77777777" w:rsidR="00F66724" w:rsidRPr="00EB30FD" w:rsidRDefault="00F6672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ies/</w:t>
            </w:r>
            <w:proofErr w:type="spellStart"/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gridSpan w:val="2"/>
          </w:tcPr>
          <w:p w14:paraId="3444D65F" w14:textId="2D2DE03F" w:rsidR="00F66724" w:rsidRPr="00EB30FD" w:rsidRDefault="00F6672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plex</w:t>
            </w:r>
            <w:r w:rsidR="00ED21EA"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dPCR</w:t>
            </w:r>
          </w:p>
        </w:tc>
        <w:tc>
          <w:tcPr>
            <w:tcW w:w="2792" w:type="dxa"/>
            <w:gridSpan w:val="2"/>
          </w:tcPr>
          <w:p w14:paraId="4FE0BA5A" w14:textId="540096CB" w:rsidR="00F66724" w:rsidRPr="00EB30FD" w:rsidRDefault="00F6672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plex</w:t>
            </w:r>
            <w:r w:rsidR="00ED21EA"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dPCR</w:t>
            </w:r>
          </w:p>
        </w:tc>
      </w:tr>
      <w:tr w:rsidR="00F61E72" w14:paraId="17601600" w14:textId="77777777" w:rsidTr="00462383">
        <w:tc>
          <w:tcPr>
            <w:tcW w:w="1435" w:type="dxa"/>
            <w:vMerge/>
          </w:tcPr>
          <w:p w14:paraId="41D6317A" w14:textId="77777777" w:rsidR="00EA03A4" w:rsidRPr="00EB30FD" w:rsidRDefault="00EA03A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34FB26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50" w:type="dxa"/>
          </w:tcPr>
          <w:p w14:paraId="6C46EF93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2EEE8915" w14:textId="7861C805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100DB4E3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30" w:type="dxa"/>
          </w:tcPr>
          <w:p w14:paraId="288C12EE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6DF1DFDC" w14:textId="20BF010A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Merge/>
          </w:tcPr>
          <w:p w14:paraId="7325E551" w14:textId="77777777" w:rsidR="00EA03A4" w:rsidRPr="00EB30FD" w:rsidRDefault="00EA03A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0FDB51EF" w14:textId="77777777" w:rsidR="00EA03A4" w:rsidRPr="00EB30FD" w:rsidRDefault="00EA03A4" w:rsidP="00C41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40" w:type="dxa"/>
          </w:tcPr>
          <w:p w14:paraId="4CFC0D7D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62C4F3DF" w14:textId="7C9E463A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</w:tcPr>
          <w:p w14:paraId="38CCAC72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32" w:type="dxa"/>
          </w:tcPr>
          <w:p w14:paraId="5A71111E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67252743" w14:textId="3EAA8D88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EB30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61E72" w14:paraId="73956B42" w14:textId="77777777" w:rsidTr="00462383">
        <w:tc>
          <w:tcPr>
            <w:tcW w:w="1435" w:type="dxa"/>
            <w:vAlign w:val="center"/>
          </w:tcPr>
          <w:p w14:paraId="5C38BD9D" w14:textId="7F79D8AD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2 ng</w:t>
            </w:r>
          </w:p>
        </w:tc>
        <w:tc>
          <w:tcPr>
            <w:tcW w:w="1170" w:type="dxa"/>
            <w:vAlign w:val="center"/>
          </w:tcPr>
          <w:p w14:paraId="07CF120C" w14:textId="14956A6A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33</w:t>
            </w:r>
          </w:p>
        </w:tc>
        <w:tc>
          <w:tcPr>
            <w:tcW w:w="1350" w:type="dxa"/>
            <w:vAlign w:val="center"/>
          </w:tcPr>
          <w:p w14:paraId="03C8C3D6" w14:textId="36EA957E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6</w:t>
            </w:r>
          </w:p>
        </w:tc>
        <w:tc>
          <w:tcPr>
            <w:tcW w:w="1350" w:type="dxa"/>
            <w:vAlign w:val="center"/>
          </w:tcPr>
          <w:p w14:paraId="480D9314" w14:textId="34B208CF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33</w:t>
            </w:r>
          </w:p>
        </w:tc>
        <w:tc>
          <w:tcPr>
            <w:tcW w:w="1530" w:type="dxa"/>
            <w:vAlign w:val="center"/>
          </w:tcPr>
          <w:p w14:paraId="0D13162F" w14:textId="4282E9D6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1</w:t>
            </w:r>
          </w:p>
        </w:tc>
        <w:tc>
          <w:tcPr>
            <w:tcW w:w="1530" w:type="dxa"/>
            <w:vAlign w:val="center"/>
          </w:tcPr>
          <w:p w14:paraId="3046CFF5" w14:textId="3771BB33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2 ng</w:t>
            </w:r>
          </w:p>
        </w:tc>
        <w:tc>
          <w:tcPr>
            <w:tcW w:w="1350" w:type="dxa"/>
            <w:vAlign w:val="center"/>
          </w:tcPr>
          <w:p w14:paraId="27A4BD67" w14:textId="06AD499D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00</w:t>
            </w:r>
          </w:p>
        </w:tc>
        <w:tc>
          <w:tcPr>
            <w:tcW w:w="1440" w:type="dxa"/>
            <w:vAlign w:val="center"/>
          </w:tcPr>
          <w:p w14:paraId="654936DE" w14:textId="3B902EEE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260" w:type="dxa"/>
            <w:vAlign w:val="center"/>
          </w:tcPr>
          <w:p w14:paraId="44CADD75" w14:textId="51CACC5A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0</w:t>
            </w:r>
          </w:p>
        </w:tc>
        <w:tc>
          <w:tcPr>
            <w:tcW w:w="1532" w:type="dxa"/>
            <w:vAlign w:val="center"/>
          </w:tcPr>
          <w:p w14:paraId="2173D3EA" w14:textId="10F2F9AB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</w:tr>
      <w:tr w:rsidR="00F61E72" w14:paraId="5999E470" w14:textId="77777777" w:rsidTr="00462383">
        <w:tc>
          <w:tcPr>
            <w:tcW w:w="1435" w:type="dxa"/>
            <w:vAlign w:val="center"/>
          </w:tcPr>
          <w:p w14:paraId="4640A61B" w14:textId="627993C7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2 ng</w:t>
            </w:r>
          </w:p>
        </w:tc>
        <w:tc>
          <w:tcPr>
            <w:tcW w:w="1170" w:type="dxa"/>
            <w:vAlign w:val="center"/>
          </w:tcPr>
          <w:p w14:paraId="39313FA3" w14:textId="44896A96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0</w:t>
            </w:r>
          </w:p>
        </w:tc>
        <w:tc>
          <w:tcPr>
            <w:tcW w:w="1350" w:type="dxa"/>
            <w:vAlign w:val="center"/>
          </w:tcPr>
          <w:p w14:paraId="4373D6B7" w14:textId="6075D8DD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350" w:type="dxa"/>
            <w:vAlign w:val="center"/>
          </w:tcPr>
          <w:p w14:paraId="4E010E49" w14:textId="43500D3F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3</w:t>
            </w:r>
          </w:p>
        </w:tc>
        <w:tc>
          <w:tcPr>
            <w:tcW w:w="1530" w:type="dxa"/>
            <w:vAlign w:val="center"/>
          </w:tcPr>
          <w:p w14:paraId="72947EB6" w14:textId="33518C16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530" w:type="dxa"/>
            <w:vAlign w:val="center"/>
          </w:tcPr>
          <w:p w14:paraId="45CE0C2B" w14:textId="21275996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2 ng</w:t>
            </w:r>
          </w:p>
        </w:tc>
        <w:tc>
          <w:tcPr>
            <w:tcW w:w="1350" w:type="dxa"/>
            <w:vAlign w:val="center"/>
          </w:tcPr>
          <w:p w14:paraId="0CB5B7CC" w14:textId="79B0EF17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440" w:type="dxa"/>
            <w:vAlign w:val="center"/>
          </w:tcPr>
          <w:p w14:paraId="141752B1" w14:textId="35A5E2BA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60" w:type="dxa"/>
            <w:vAlign w:val="center"/>
          </w:tcPr>
          <w:p w14:paraId="5DCBFD1B" w14:textId="04BF3BBE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1532" w:type="dxa"/>
            <w:vAlign w:val="center"/>
          </w:tcPr>
          <w:p w14:paraId="77CB9ED9" w14:textId="5460C23A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F61E72" w14:paraId="2F5AD047" w14:textId="77777777" w:rsidTr="00462383">
        <w:tc>
          <w:tcPr>
            <w:tcW w:w="1435" w:type="dxa"/>
            <w:vAlign w:val="center"/>
          </w:tcPr>
          <w:p w14:paraId="7FDD9565" w14:textId="4E7058C5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02 ng</w:t>
            </w:r>
          </w:p>
        </w:tc>
        <w:tc>
          <w:tcPr>
            <w:tcW w:w="1170" w:type="dxa"/>
            <w:vAlign w:val="center"/>
          </w:tcPr>
          <w:p w14:paraId="72B9356E" w14:textId="0CFDBE88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350" w:type="dxa"/>
            <w:vAlign w:val="center"/>
          </w:tcPr>
          <w:p w14:paraId="2E35D798" w14:textId="240D8B2D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50" w:type="dxa"/>
            <w:vAlign w:val="center"/>
          </w:tcPr>
          <w:p w14:paraId="629CB397" w14:textId="6809E43B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530" w:type="dxa"/>
            <w:vAlign w:val="center"/>
          </w:tcPr>
          <w:p w14:paraId="66D78A01" w14:textId="5A77FD8F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30" w:type="dxa"/>
            <w:vAlign w:val="center"/>
          </w:tcPr>
          <w:p w14:paraId="75D638FA" w14:textId="7DA4A2F5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02 ng</w:t>
            </w:r>
          </w:p>
        </w:tc>
        <w:tc>
          <w:tcPr>
            <w:tcW w:w="1350" w:type="dxa"/>
            <w:vAlign w:val="center"/>
          </w:tcPr>
          <w:p w14:paraId="3654CF40" w14:textId="5C2D2A4D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440" w:type="dxa"/>
            <w:vAlign w:val="center"/>
          </w:tcPr>
          <w:p w14:paraId="799583FF" w14:textId="3693760E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60" w:type="dxa"/>
            <w:vAlign w:val="center"/>
          </w:tcPr>
          <w:p w14:paraId="77F5BB41" w14:textId="03628E66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32" w:type="dxa"/>
            <w:vAlign w:val="center"/>
          </w:tcPr>
          <w:p w14:paraId="710030BE" w14:textId="1F081240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61E72" w14:paraId="68A5F92D" w14:textId="77777777" w:rsidTr="00462383">
        <w:tc>
          <w:tcPr>
            <w:tcW w:w="1435" w:type="dxa"/>
            <w:vAlign w:val="center"/>
          </w:tcPr>
          <w:p w14:paraId="49F4F2F5" w14:textId="65C07BD8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002 ng</w:t>
            </w:r>
          </w:p>
        </w:tc>
        <w:tc>
          <w:tcPr>
            <w:tcW w:w="1170" w:type="dxa"/>
            <w:vAlign w:val="center"/>
          </w:tcPr>
          <w:p w14:paraId="55197F90" w14:textId="29354714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50" w:type="dxa"/>
            <w:vAlign w:val="center"/>
          </w:tcPr>
          <w:p w14:paraId="79038794" w14:textId="36A0FE9C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vAlign w:val="center"/>
          </w:tcPr>
          <w:p w14:paraId="17751E99" w14:textId="47223464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30" w:type="dxa"/>
            <w:vAlign w:val="center"/>
          </w:tcPr>
          <w:p w14:paraId="0426A5F4" w14:textId="4847416C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30" w:type="dxa"/>
            <w:vAlign w:val="center"/>
          </w:tcPr>
          <w:p w14:paraId="59B93AF6" w14:textId="300C9E8B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002 ng</w:t>
            </w:r>
          </w:p>
        </w:tc>
        <w:tc>
          <w:tcPr>
            <w:tcW w:w="1350" w:type="dxa"/>
            <w:vAlign w:val="center"/>
          </w:tcPr>
          <w:p w14:paraId="3217DE7A" w14:textId="5354F592" w:rsidR="00EB30FD" w:rsidRPr="00EB30FD" w:rsidRDefault="00B67F0F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29EC4040" w14:textId="671CE08A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0" w:type="dxa"/>
            <w:vAlign w:val="center"/>
          </w:tcPr>
          <w:p w14:paraId="6769997C" w14:textId="123F3E6B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6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2" w:type="dxa"/>
            <w:vAlign w:val="center"/>
          </w:tcPr>
          <w:p w14:paraId="7213475F" w14:textId="13B0D94D" w:rsidR="00EB30FD" w:rsidRPr="00EB30FD" w:rsidRDefault="00EB30FD" w:rsidP="00EB30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F61E72" w14:paraId="3FFFE8D4" w14:textId="77777777" w:rsidTr="00462383">
        <w:tc>
          <w:tcPr>
            <w:tcW w:w="1435" w:type="dxa"/>
            <w:vAlign w:val="center"/>
          </w:tcPr>
          <w:p w14:paraId="42552251" w14:textId="7B5153F2" w:rsidR="00FE3396" w:rsidRPr="00EB30FD" w:rsidRDefault="00FE3396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0002 ng</w:t>
            </w:r>
          </w:p>
        </w:tc>
        <w:tc>
          <w:tcPr>
            <w:tcW w:w="1170" w:type="dxa"/>
            <w:vAlign w:val="center"/>
          </w:tcPr>
          <w:p w14:paraId="571257A3" w14:textId="21A35DBF" w:rsidR="00FE3396" w:rsidRPr="00EB30FD" w:rsidRDefault="00B67F0F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54C456B8" w14:textId="59548887" w:rsidR="00FE3396" w:rsidRPr="00EB30FD" w:rsidRDefault="00FE3396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50" w:type="dxa"/>
            <w:vAlign w:val="center"/>
          </w:tcPr>
          <w:p w14:paraId="0B3FA118" w14:textId="7A5B6A80" w:rsidR="00FE3396" w:rsidRPr="00EB30FD" w:rsidRDefault="00FE3396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center"/>
          </w:tcPr>
          <w:p w14:paraId="4C30D145" w14:textId="70A5AA57" w:rsidR="00FE3396" w:rsidRPr="00EB30FD" w:rsidRDefault="00FE3396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30" w:type="dxa"/>
            <w:vAlign w:val="center"/>
          </w:tcPr>
          <w:p w14:paraId="07D92F11" w14:textId="6F2B18FA" w:rsidR="00FE3396" w:rsidRPr="00EB30FD" w:rsidRDefault="00FE3396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.0002 ng</w:t>
            </w:r>
          </w:p>
        </w:tc>
        <w:tc>
          <w:tcPr>
            <w:tcW w:w="1350" w:type="dxa"/>
            <w:vAlign w:val="center"/>
          </w:tcPr>
          <w:p w14:paraId="31EF6157" w14:textId="608523F3" w:rsidR="00FE3396" w:rsidRPr="00EB30FD" w:rsidRDefault="00EB30FD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FE0D3C" w:rsidRPr="00FE0D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vAlign w:val="center"/>
          </w:tcPr>
          <w:p w14:paraId="1643CF91" w14:textId="7E6588EF" w:rsidR="00FE3396" w:rsidRPr="00EB30FD" w:rsidRDefault="00EB30FD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FE0D3C" w:rsidRPr="00FE0D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center"/>
          </w:tcPr>
          <w:p w14:paraId="427EB89B" w14:textId="1843405F" w:rsidR="00FE3396" w:rsidRPr="00EB30FD" w:rsidRDefault="00EB30FD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FE0D3C" w:rsidRPr="00FE0D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2" w:type="dxa"/>
            <w:vAlign w:val="center"/>
          </w:tcPr>
          <w:p w14:paraId="5B6B5745" w14:textId="6709469D" w:rsidR="00FE3396" w:rsidRPr="00EB30FD" w:rsidRDefault="00EB30FD" w:rsidP="00FE33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FE0D3C" w:rsidRPr="00FE0D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61E72" w14:paraId="6F0E131A" w14:textId="77777777" w:rsidTr="00462383">
        <w:tc>
          <w:tcPr>
            <w:tcW w:w="1435" w:type="dxa"/>
            <w:vAlign w:val="center"/>
          </w:tcPr>
          <w:p w14:paraId="5793E308" w14:textId="1BB837AB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170" w:type="dxa"/>
            <w:vAlign w:val="center"/>
          </w:tcPr>
          <w:p w14:paraId="5F7997D3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7AB8DB88" w14:textId="3B78C708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20CAFCAD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537B3BC1" w14:textId="77298F4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39B03F4B" w14:textId="7BE2A79D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350" w:type="dxa"/>
            <w:vAlign w:val="center"/>
          </w:tcPr>
          <w:p w14:paraId="3978F477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7C3C2058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9B1CEF9" w14:textId="7777777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14:paraId="2191BD0B" w14:textId="50AE0667" w:rsidR="00EA03A4" w:rsidRPr="00EB30FD" w:rsidRDefault="00EA03A4" w:rsidP="00C41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FFD0EC" w14:textId="77777777" w:rsidR="00F66724" w:rsidRPr="007D3C12" w:rsidRDefault="00F66724" w:rsidP="00F667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C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D3C12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reflect copies/20 </w:t>
      </w:r>
      <w:proofErr w:type="spellStart"/>
      <w:r w:rsidRPr="007D3C1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ddPCR reaction. Data represents the ddPCR values from merged triplicates of each dilutions.</w:t>
      </w:r>
    </w:p>
    <w:p w14:paraId="35FEA69B" w14:textId="77777777" w:rsidR="00F66724" w:rsidRPr="007D3C12" w:rsidRDefault="00F66724" w:rsidP="00F667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C1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D3C12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means standard error of mean.</w:t>
      </w:r>
    </w:p>
    <w:p w14:paraId="054A5CFB" w14:textId="77777777" w:rsidR="00F66724" w:rsidRPr="007D3C12" w:rsidRDefault="00F66724" w:rsidP="00F667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C1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3C12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means not applicable.</w:t>
      </w:r>
    </w:p>
    <w:p w14:paraId="3BDB9269" w14:textId="77777777" w:rsidR="00730F95" w:rsidRPr="007D3C12" w:rsidRDefault="00730F95" w:rsidP="007D3C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30F95" w:rsidRPr="007D3C12" w:rsidSect="00730F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4C"/>
    <w:rsid w:val="003033A7"/>
    <w:rsid w:val="004072BE"/>
    <w:rsid w:val="00462383"/>
    <w:rsid w:val="005D454C"/>
    <w:rsid w:val="006A4BCE"/>
    <w:rsid w:val="006C65E3"/>
    <w:rsid w:val="00730F95"/>
    <w:rsid w:val="00733798"/>
    <w:rsid w:val="007C43D7"/>
    <w:rsid w:val="007D3C12"/>
    <w:rsid w:val="008B421D"/>
    <w:rsid w:val="00943AB0"/>
    <w:rsid w:val="009A29E3"/>
    <w:rsid w:val="00B67F0F"/>
    <w:rsid w:val="00C41268"/>
    <w:rsid w:val="00DA0EED"/>
    <w:rsid w:val="00DB56B7"/>
    <w:rsid w:val="00E8545C"/>
    <w:rsid w:val="00EA03A4"/>
    <w:rsid w:val="00EB30FD"/>
    <w:rsid w:val="00ED21EA"/>
    <w:rsid w:val="00F232FE"/>
    <w:rsid w:val="00F61E72"/>
    <w:rsid w:val="00F66724"/>
    <w:rsid w:val="00FB6C23"/>
    <w:rsid w:val="00FE0D3C"/>
    <w:rsid w:val="00FE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6C9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F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F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1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nandraj selvaraj</dc:creator>
  <cp:keywords/>
  <dc:description/>
  <cp:lastModifiedBy>Mahesh</cp:lastModifiedBy>
  <cp:revision>3</cp:revision>
  <dcterms:created xsi:type="dcterms:W3CDTF">2021-03-04T19:04:00Z</dcterms:created>
  <dcterms:modified xsi:type="dcterms:W3CDTF">2021-03-10T03:18:00Z</dcterms:modified>
</cp:coreProperties>
</file>